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7DE00" w14:textId="77777777" w:rsidR="006304BB" w:rsidRPr="001A5490" w:rsidRDefault="006304BB" w:rsidP="006304BB">
      <w:pPr>
        <w:jc w:val="center"/>
        <w:rPr>
          <w:rFonts w:ascii="Arial" w:hAnsi="Arial" w:cs="Times New Roman"/>
          <w:color w:val="000000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8043" w:type="dxa"/>
        <w:jc w:val="center"/>
        <w:tblLook w:val="04A0" w:firstRow="1" w:lastRow="0" w:firstColumn="1" w:lastColumn="0" w:noHBand="0" w:noVBand="1"/>
      </w:tblPr>
      <w:tblGrid>
        <w:gridCol w:w="2197"/>
        <w:gridCol w:w="3817"/>
        <w:gridCol w:w="2029"/>
      </w:tblGrid>
      <w:tr w:rsidR="006304BB" w:rsidRPr="001A5490" w14:paraId="61165721" w14:textId="77777777" w:rsidTr="004C1FCA">
        <w:trPr>
          <w:trHeight w:hRule="exact" w:val="676"/>
          <w:jc w:val="center"/>
        </w:trPr>
        <w:tc>
          <w:tcPr>
            <w:tcW w:w="2197" w:type="dxa"/>
            <w:vAlign w:val="center"/>
          </w:tcPr>
          <w:p w14:paraId="226C580E" w14:textId="6C330992" w:rsidR="006304BB" w:rsidRPr="00EF2378" w:rsidRDefault="00EF2378" w:rsidP="00EA2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2378">
              <w:rPr>
                <w:rFonts w:ascii="Arial" w:hAnsi="Arial" w:cs="Times New Roman"/>
                <w:b/>
                <w:bCs/>
                <w:color w:val="000000"/>
              </w:rPr>
              <w:t>Oligo name</w:t>
            </w:r>
          </w:p>
        </w:tc>
        <w:tc>
          <w:tcPr>
            <w:tcW w:w="3817" w:type="dxa"/>
            <w:vAlign w:val="center"/>
          </w:tcPr>
          <w:p w14:paraId="317AD173" w14:textId="77777777" w:rsidR="006304BB" w:rsidRPr="00CC7373" w:rsidRDefault="006304BB" w:rsidP="00EA26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C7373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2029" w:type="dxa"/>
            <w:vAlign w:val="center"/>
          </w:tcPr>
          <w:p w14:paraId="4FC203BD" w14:textId="77777777" w:rsidR="006304BB" w:rsidRPr="00CC7373" w:rsidRDefault="00B53E6B" w:rsidP="00EA2630">
            <w:pPr>
              <w:ind w:right="-59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urpose</w:t>
            </w:r>
          </w:p>
        </w:tc>
      </w:tr>
      <w:tr w:rsidR="002A15B0" w:rsidRPr="001A5490" w14:paraId="514654E0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119754A" w14:textId="444A5DD6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NF</w:t>
            </w:r>
            <w:r w:rsidR="00B1096E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2A15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817" w:type="dxa"/>
            <w:vAlign w:val="center"/>
          </w:tcPr>
          <w:p w14:paraId="38B56BBA" w14:textId="27E0A753" w:rsidR="002A15B0" w:rsidRPr="00DE39E4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GCCTCAGCCTCTTCTCCTTCC</w:t>
            </w:r>
          </w:p>
        </w:tc>
        <w:tc>
          <w:tcPr>
            <w:tcW w:w="2029" w:type="dxa"/>
            <w:vAlign w:val="center"/>
          </w:tcPr>
          <w:p w14:paraId="22F2A23A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2C9266F5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1232EBFF" w14:textId="050FC3EA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NF</w:t>
            </w:r>
            <w:r w:rsidR="00B1096E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2A15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817" w:type="dxa"/>
            <w:vAlign w:val="center"/>
          </w:tcPr>
          <w:p w14:paraId="46944837" w14:textId="77065008" w:rsidR="002A15B0" w:rsidRPr="00DE39E4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GTGGGCGACGGGCTTATCTG</w:t>
            </w:r>
          </w:p>
        </w:tc>
        <w:tc>
          <w:tcPr>
            <w:tcW w:w="2029" w:type="dxa"/>
            <w:vAlign w:val="center"/>
          </w:tcPr>
          <w:p w14:paraId="41A330C2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5ECDBA39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07848EBD" w14:textId="75B64548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8-F</w:t>
            </w:r>
          </w:p>
        </w:tc>
        <w:tc>
          <w:tcPr>
            <w:tcW w:w="3817" w:type="dxa"/>
            <w:vAlign w:val="center"/>
          </w:tcPr>
          <w:p w14:paraId="036491F3" w14:textId="542D04D2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GGCAGTTTTCCTGCTTTCT</w:t>
            </w:r>
          </w:p>
        </w:tc>
        <w:tc>
          <w:tcPr>
            <w:tcW w:w="2029" w:type="dxa"/>
            <w:vAlign w:val="center"/>
          </w:tcPr>
          <w:p w14:paraId="443FCDFA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5EABA2A8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156E04B6" w14:textId="46F7F544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8-R</w:t>
            </w:r>
          </w:p>
        </w:tc>
        <w:tc>
          <w:tcPr>
            <w:tcW w:w="3817" w:type="dxa"/>
            <w:vAlign w:val="center"/>
          </w:tcPr>
          <w:p w14:paraId="38B77217" w14:textId="5D7E5357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CAGTGGGGTCCACTCTCAAT</w:t>
            </w:r>
          </w:p>
        </w:tc>
        <w:tc>
          <w:tcPr>
            <w:tcW w:w="2029" w:type="dxa"/>
            <w:vAlign w:val="center"/>
          </w:tcPr>
          <w:p w14:paraId="70A0AA21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2AE99590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798BEBCE" w14:textId="26FAA8F8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1β-F</w:t>
            </w:r>
          </w:p>
        </w:tc>
        <w:tc>
          <w:tcPr>
            <w:tcW w:w="3817" w:type="dxa"/>
            <w:vAlign w:val="center"/>
          </w:tcPr>
          <w:p w14:paraId="07E249CE" w14:textId="65E3CF9B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GGCTCTCCACCTCCTCACAG</w:t>
            </w:r>
          </w:p>
        </w:tc>
        <w:tc>
          <w:tcPr>
            <w:tcW w:w="2029" w:type="dxa"/>
            <w:vAlign w:val="center"/>
          </w:tcPr>
          <w:p w14:paraId="0F362301" w14:textId="77777777" w:rsidR="002A15B0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723F0F78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5E1B71A1" w14:textId="24359998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1β-R</w:t>
            </w:r>
          </w:p>
        </w:tc>
        <w:tc>
          <w:tcPr>
            <w:tcW w:w="3817" w:type="dxa"/>
            <w:vAlign w:val="center"/>
          </w:tcPr>
          <w:p w14:paraId="5DE30FCB" w14:textId="779637C5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CTTTGGGTATCTTTTGGGGTCTAT</w:t>
            </w:r>
          </w:p>
        </w:tc>
        <w:tc>
          <w:tcPr>
            <w:tcW w:w="2029" w:type="dxa"/>
            <w:vAlign w:val="center"/>
          </w:tcPr>
          <w:p w14:paraId="6AE1C492" w14:textId="77777777" w:rsidR="002A15B0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54A1BB12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7841674D" w14:textId="2D1F27C1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1</w:t>
            </w:r>
            <w:r w:rsidR="00B1096E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2A15B0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817" w:type="dxa"/>
            <w:vAlign w:val="center"/>
          </w:tcPr>
          <w:p w14:paraId="0024E6CB" w14:textId="1B51B510" w:rsidR="002A15B0" w:rsidRPr="00DE39E4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CAAGGACAGTGTGGTGATGG</w:t>
            </w:r>
          </w:p>
        </w:tc>
        <w:tc>
          <w:tcPr>
            <w:tcW w:w="2029" w:type="dxa"/>
            <w:vAlign w:val="center"/>
          </w:tcPr>
          <w:p w14:paraId="22B6A9ED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6516D5D2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5B927ED3" w14:textId="2F55FAEC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1</w:t>
            </w:r>
            <w:r w:rsidR="00B1096E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2A15B0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817" w:type="dxa"/>
            <w:vAlign w:val="center"/>
          </w:tcPr>
          <w:p w14:paraId="1E1843F7" w14:textId="7D5D02B3" w:rsidR="002A15B0" w:rsidRPr="00DE39E4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CATGTTGCTCTGGAAGCTG</w:t>
            </w:r>
          </w:p>
        </w:tc>
        <w:tc>
          <w:tcPr>
            <w:tcW w:w="2029" w:type="dxa"/>
            <w:vAlign w:val="center"/>
          </w:tcPr>
          <w:p w14:paraId="23F41002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47584DD3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815C2DD" w14:textId="777B95FA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6-F</w:t>
            </w:r>
          </w:p>
        </w:tc>
        <w:tc>
          <w:tcPr>
            <w:tcW w:w="3817" w:type="dxa"/>
            <w:vAlign w:val="center"/>
          </w:tcPr>
          <w:p w14:paraId="35E16F81" w14:textId="76F8926B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GGCTACTGCCTTCCCTACC</w:t>
            </w:r>
          </w:p>
        </w:tc>
        <w:tc>
          <w:tcPr>
            <w:tcW w:w="2029" w:type="dxa"/>
            <w:vAlign w:val="center"/>
          </w:tcPr>
          <w:p w14:paraId="247F6BD3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2A15B0" w:rsidRPr="001A5490" w14:paraId="125AE7F8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21AE7F21" w14:textId="2BB69827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IL6-R</w:t>
            </w:r>
          </w:p>
        </w:tc>
        <w:tc>
          <w:tcPr>
            <w:tcW w:w="3817" w:type="dxa"/>
            <w:vAlign w:val="center"/>
          </w:tcPr>
          <w:p w14:paraId="3E4FE8E9" w14:textId="1DA4A023" w:rsidR="002A15B0" w:rsidRPr="002A15B0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CAGAGATTTTGCCGAGGAT</w:t>
            </w:r>
          </w:p>
        </w:tc>
        <w:tc>
          <w:tcPr>
            <w:tcW w:w="2029" w:type="dxa"/>
            <w:vAlign w:val="center"/>
          </w:tcPr>
          <w:p w14:paraId="1AA6F6E8" w14:textId="77777777" w:rsidR="002A15B0" w:rsidRPr="00CC7373" w:rsidRDefault="002A15B0" w:rsidP="002A15B0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313852E3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2E8D392E" w14:textId="0C4E59ED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EPHA4-F</w:t>
            </w:r>
          </w:p>
        </w:tc>
        <w:tc>
          <w:tcPr>
            <w:tcW w:w="3817" w:type="dxa"/>
            <w:vAlign w:val="center"/>
          </w:tcPr>
          <w:p w14:paraId="7AD76A7B" w14:textId="558E18DF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CCCCTGGAGGTCACAACTAA</w:t>
            </w:r>
          </w:p>
        </w:tc>
        <w:tc>
          <w:tcPr>
            <w:tcW w:w="2029" w:type="dxa"/>
            <w:vAlign w:val="center"/>
          </w:tcPr>
          <w:p w14:paraId="351CE98B" w14:textId="1A887BC3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76D2E5B1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58D09CB0" w14:textId="0ED29501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EPHA4-R</w:t>
            </w:r>
          </w:p>
        </w:tc>
        <w:tc>
          <w:tcPr>
            <w:tcW w:w="3817" w:type="dxa"/>
            <w:vAlign w:val="center"/>
          </w:tcPr>
          <w:p w14:paraId="5617FE0D" w14:textId="5925BD48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CGTCTCCTGCTGATGACAAA</w:t>
            </w:r>
          </w:p>
        </w:tc>
        <w:tc>
          <w:tcPr>
            <w:tcW w:w="2029" w:type="dxa"/>
            <w:vAlign w:val="center"/>
          </w:tcPr>
          <w:p w14:paraId="717A2B0F" w14:textId="0100AA01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2B1314D1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13C2B243" w14:textId="1F6584C2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APP-F</w:t>
            </w:r>
          </w:p>
        </w:tc>
        <w:tc>
          <w:tcPr>
            <w:tcW w:w="3817" w:type="dxa"/>
            <w:vAlign w:val="center"/>
          </w:tcPr>
          <w:p w14:paraId="2F3D6AAA" w14:textId="57AC1030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GTGAAGATGGATGCGGAGTT</w:t>
            </w:r>
          </w:p>
        </w:tc>
        <w:tc>
          <w:tcPr>
            <w:tcW w:w="2029" w:type="dxa"/>
            <w:vAlign w:val="center"/>
          </w:tcPr>
          <w:p w14:paraId="6231C9AE" w14:textId="1186AAC1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6DD58186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16127264" w14:textId="46C0DDE4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APP-R</w:t>
            </w:r>
          </w:p>
        </w:tc>
        <w:tc>
          <w:tcPr>
            <w:tcW w:w="3817" w:type="dxa"/>
            <w:vAlign w:val="center"/>
          </w:tcPr>
          <w:p w14:paraId="5CBB1F59" w14:textId="3CEC364C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GTGATGACAATCACGGTTGC</w:t>
            </w:r>
          </w:p>
        </w:tc>
        <w:tc>
          <w:tcPr>
            <w:tcW w:w="2029" w:type="dxa"/>
            <w:vAlign w:val="center"/>
          </w:tcPr>
          <w:p w14:paraId="11AE7BF1" w14:textId="76515F0A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3FA24CB9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2D6DBA1" w14:textId="0C24FE02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ID2-F</w:t>
            </w:r>
          </w:p>
        </w:tc>
        <w:tc>
          <w:tcPr>
            <w:tcW w:w="3817" w:type="dxa"/>
            <w:vAlign w:val="center"/>
          </w:tcPr>
          <w:p w14:paraId="77B48354" w14:textId="0D3DB440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ACTCGCACCCCACTATTGTC</w:t>
            </w:r>
          </w:p>
        </w:tc>
        <w:tc>
          <w:tcPr>
            <w:tcW w:w="2029" w:type="dxa"/>
            <w:vAlign w:val="center"/>
          </w:tcPr>
          <w:p w14:paraId="631F3788" w14:textId="2AB7FF6D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6B7253D4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506639C3" w14:textId="3A8C85F7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 w:hint="eastAsia"/>
                <w:sz w:val="20"/>
                <w:szCs w:val="20"/>
              </w:rPr>
              <w:t>ID2-R</w:t>
            </w:r>
          </w:p>
        </w:tc>
        <w:tc>
          <w:tcPr>
            <w:tcW w:w="3817" w:type="dxa"/>
            <w:vAlign w:val="center"/>
          </w:tcPr>
          <w:p w14:paraId="7CC2BE89" w14:textId="7F29B789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FCA">
              <w:rPr>
                <w:rFonts w:ascii="Arial" w:hAnsi="Arial" w:cs="Arial"/>
                <w:sz w:val="20"/>
                <w:szCs w:val="20"/>
              </w:rPr>
              <w:t>AATTCAGAAGCCTGCAAGGA</w:t>
            </w:r>
          </w:p>
        </w:tc>
        <w:tc>
          <w:tcPr>
            <w:tcW w:w="2029" w:type="dxa"/>
            <w:vAlign w:val="center"/>
          </w:tcPr>
          <w:p w14:paraId="56147FA9" w14:textId="6FCED355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3C6A4EBF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4481C5B9" w14:textId="51D68020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 w:hint="eastAsia"/>
                <w:sz w:val="20"/>
                <w:szCs w:val="20"/>
              </w:rPr>
              <w:t>GAPDH-F</w:t>
            </w:r>
          </w:p>
        </w:tc>
        <w:tc>
          <w:tcPr>
            <w:tcW w:w="3817" w:type="dxa"/>
            <w:vAlign w:val="center"/>
          </w:tcPr>
          <w:p w14:paraId="418B1FA0" w14:textId="4C0EC627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ATCCCGCCAACATCAAAT</w:t>
            </w:r>
          </w:p>
        </w:tc>
        <w:tc>
          <w:tcPr>
            <w:tcW w:w="2029" w:type="dxa"/>
            <w:vAlign w:val="center"/>
          </w:tcPr>
          <w:p w14:paraId="114919AA" w14:textId="77777777" w:rsidR="004C1FCA" w:rsidRPr="00CC7373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0C27044F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555BD3DF" w14:textId="10534B5A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 w:hint="eastAsia"/>
                <w:sz w:val="20"/>
                <w:szCs w:val="20"/>
              </w:rPr>
              <w:t>GAPDH-R</w:t>
            </w:r>
          </w:p>
        </w:tc>
        <w:tc>
          <w:tcPr>
            <w:tcW w:w="3817" w:type="dxa"/>
            <w:vAlign w:val="center"/>
          </w:tcPr>
          <w:p w14:paraId="3EDBEDB9" w14:textId="109B2372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/>
                <w:sz w:val="20"/>
                <w:szCs w:val="20"/>
              </w:rPr>
              <w:t>TCACGCCCATCACAAACAT</w:t>
            </w:r>
          </w:p>
        </w:tc>
        <w:tc>
          <w:tcPr>
            <w:tcW w:w="2029" w:type="dxa"/>
            <w:vAlign w:val="center"/>
          </w:tcPr>
          <w:p w14:paraId="163BB8A3" w14:textId="77777777" w:rsidR="004C1FCA" w:rsidRPr="00CC7373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415A32DF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9EF81C0" w14:textId="7B6CE76E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 w:hint="eastAsia"/>
                <w:sz w:val="20"/>
                <w:szCs w:val="20"/>
              </w:rPr>
              <w:t>EGR1-F</w:t>
            </w:r>
          </w:p>
        </w:tc>
        <w:tc>
          <w:tcPr>
            <w:tcW w:w="3817" w:type="dxa"/>
            <w:vAlign w:val="center"/>
          </w:tcPr>
          <w:p w14:paraId="34517C4A" w14:textId="60C1FBB7" w:rsidR="004C1FCA" w:rsidRPr="00B564CF" w:rsidRDefault="00B564CF" w:rsidP="00B564CF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4CF">
              <w:rPr>
                <w:rFonts w:ascii="Arial" w:hAnsi="Arial" w:cs="Arial"/>
                <w:sz w:val="20"/>
                <w:szCs w:val="20"/>
              </w:rPr>
              <w:t>AGGTCACCATGGAAGGTCTG</w:t>
            </w:r>
          </w:p>
        </w:tc>
        <w:tc>
          <w:tcPr>
            <w:tcW w:w="2029" w:type="dxa"/>
            <w:vAlign w:val="center"/>
          </w:tcPr>
          <w:p w14:paraId="3519FF0C" w14:textId="04D8B398" w:rsidR="004C1FCA" w:rsidRPr="00CC7373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1F22E260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C5E61BD" w14:textId="4D9F58C0" w:rsidR="004C1FCA" w:rsidRPr="002A15B0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5B0">
              <w:rPr>
                <w:rFonts w:ascii="Arial" w:hAnsi="Arial" w:cs="Arial" w:hint="eastAsia"/>
                <w:sz w:val="20"/>
                <w:szCs w:val="20"/>
              </w:rPr>
              <w:t>EGR1-R</w:t>
            </w:r>
          </w:p>
        </w:tc>
        <w:tc>
          <w:tcPr>
            <w:tcW w:w="3817" w:type="dxa"/>
            <w:vAlign w:val="center"/>
          </w:tcPr>
          <w:p w14:paraId="0BD86981" w14:textId="3F128D4A" w:rsidR="004C1FCA" w:rsidRPr="00B564CF" w:rsidRDefault="00B564CF" w:rsidP="00B564CF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4CF">
              <w:rPr>
                <w:rFonts w:ascii="Arial" w:hAnsi="Arial" w:cs="Arial"/>
                <w:sz w:val="20"/>
                <w:szCs w:val="20"/>
              </w:rPr>
              <w:t>TCCAAAATCCATGCAAATCA</w:t>
            </w:r>
          </w:p>
        </w:tc>
        <w:tc>
          <w:tcPr>
            <w:tcW w:w="2029" w:type="dxa"/>
            <w:vAlign w:val="center"/>
          </w:tcPr>
          <w:p w14:paraId="0854252D" w14:textId="125B5C60" w:rsidR="004C1FCA" w:rsidRPr="00CC7373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4C1FCA" w:rsidRPr="001A5490" w14:paraId="40A5C444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7FD68E94" w14:textId="4CEFA73B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EGR1-sgRNA-1-F</w:t>
            </w:r>
          </w:p>
        </w:tc>
        <w:tc>
          <w:tcPr>
            <w:tcW w:w="3817" w:type="dxa"/>
            <w:vAlign w:val="center"/>
          </w:tcPr>
          <w:p w14:paraId="6528B248" w14:textId="22728044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GCTGTTACCGCCGCTGCCCT</w:t>
            </w:r>
          </w:p>
        </w:tc>
        <w:tc>
          <w:tcPr>
            <w:tcW w:w="2029" w:type="dxa"/>
            <w:vAlign w:val="center"/>
          </w:tcPr>
          <w:p w14:paraId="654C715C" w14:textId="623A54F2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4C1FCA" w:rsidRPr="001A5490" w14:paraId="6D24C9EB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267497C" w14:textId="1CEFACDC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EGR1-sgRNA-1-R</w:t>
            </w:r>
          </w:p>
        </w:tc>
        <w:tc>
          <w:tcPr>
            <w:tcW w:w="3817" w:type="dxa"/>
            <w:vAlign w:val="center"/>
          </w:tcPr>
          <w:p w14:paraId="3F7AD949" w14:textId="2801D8B1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AGGGCAGCGGCGGTAACAGC</w:t>
            </w:r>
          </w:p>
        </w:tc>
        <w:tc>
          <w:tcPr>
            <w:tcW w:w="2029" w:type="dxa"/>
            <w:vAlign w:val="center"/>
          </w:tcPr>
          <w:p w14:paraId="66EEAB0C" w14:textId="72D9A6EC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4C1FCA" w:rsidRPr="001A5490" w14:paraId="1E6C3C79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7631F0D" w14:textId="3F7A36D6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EGR1-sgRNA-2-F</w:t>
            </w:r>
          </w:p>
        </w:tc>
        <w:tc>
          <w:tcPr>
            <w:tcW w:w="3817" w:type="dxa"/>
            <w:vAlign w:val="center"/>
          </w:tcPr>
          <w:p w14:paraId="70AB181A" w14:textId="69E2C448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GCCACAGCTTACCTGCGGTC</w:t>
            </w:r>
          </w:p>
        </w:tc>
        <w:tc>
          <w:tcPr>
            <w:tcW w:w="2029" w:type="dxa"/>
            <w:vAlign w:val="center"/>
          </w:tcPr>
          <w:p w14:paraId="6EC88A3D" w14:textId="22E591DD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4C1FCA" w:rsidRPr="001A5490" w14:paraId="51866F1E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3958C09B" w14:textId="7DADA761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EGR1-sgRNA-2-R</w:t>
            </w:r>
          </w:p>
        </w:tc>
        <w:tc>
          <w:tcPr>
            <w:tcW w:w="3817" w:type="dxa"/>
            <w:vAlign w:val="center"/>
          </w:tcPr>
          <w:p w14:paraId="1CE1BB33" w14:textId="427B381D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GACCGCAGGTAAGCTGTGGC</w:t>
            </w:r>
          </w:p>
        </w:tc>
        <w:tc>
          <w:tcPr>
            <w:tcW w:w="2029" w:type="dxa"/>
            <w:vAlign w:val="center"/>
          </w:tcPr>
          <w:p w14:paraId="1AD7528B" w14:textId="5C1994F0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4C1FCA" w:rsidRPr="001A5490" w14:paraId="5FFFAC85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2D61BCD3" w14:textId="01B85885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EGR1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-ID-F</w:t>
            </w:r>
          </w:p>
        </w:tc>
        <w:tc>
          <w:tcPr>
            <w:tcW w:w="3817" w:type="dxa"/>
            <w:vAlign w:val="center"/>
          </w:tcPr>
          <w:p w14:paraId="1995A5D9" w14:textId="1C78D594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GGCCCACCCGCCCCAACAC</w:t>
            </w:r>
          </w:p>
        </w:tc>
        <w:tc>
          <w:tcPr>
            <w:tcW w:w="2029" w:type="dxa"/>
            <w:vAlign w:val="center"/>
          </w:tcPr>
          <w:p w14:paraId="1D083C58" w14:textId="665276A8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 PCR</w:t>
            </w:r>
          </w:p>
        </w:tc>
      </w:tr>
      <w:tr w:rsidR="004C1FCA" w:rsidRPr="001A5490" w14:paraId="346E591F" w14:textId="77777777" w:rsidTr="00C61327">
        <w:trPr>
          <w:trHeight w:hRule="exact" w:val="363"/>
          <w:jc w:val="center"/>
        </w:trPr>
        <w:tc>
          <w:tcPr>
            <w:tcW w:w="2197" w:type="dxa"/>
            <w:vAlign w:val="center"/>
          </w:tcPr>
          <w:p w14:paraId="6E8A5F21" w14:textId="294BAEC1" w:rsidR="004C1FCA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EGR1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-ID-R</w:t>
            </w:r>
          </w:p>
        </w:tc>
        <w:tc>
          <w:tcPr>
            <w:tcW w:w="3817" w:type="dxa"/>
            <w:vAlign w:val="center"/>
          </w:tcPr>
          <w:p w14:paraId="4D7055A5" w14:textId="4927B879" w:rsidR="004C1FCA" w:rsidRPr="001A5490" w:rsidRDefault="004C1FCA" w:rsidP="004C1FCA">
            <w:pPr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B1096E">
              <w:rPr>
                <w:rFonts w:ascii="Arial" w:hAnsi="Arial" w:cs="Times New Roman"/>
                <w:color w:val="000000"/>
                <w:sz w:val="20"/>
                <w:szCs w:val="20"/>
              </w:rPr>
              <w:t>GCACCGCTAAGGACGCCGAGGAT</w:t>
            </w:r>
          </w:p>
        </w:tc>
        <w:tc>
          <w:tcPr>
            <w:tcW w:w="2029" w:type="dxa"/>
            <w:vAlign w:val="center"/>
          </w:tcPr>
          <w:p w14:paraId="69928111" w14:textId="03DC2B93" w:rsidR="004C1FCA" w:rsidRDefault="004C1FCA" w:rsidP="004C1FCA">
            <w:pPr>
              <w:ind w:right="-5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 PCR</w:t>
            </w:r>
          </w:p>
        </w:tc>
      </w:tr>
    </w:tbl>
    <w:p w14:paraId="4AD649FA" w14:textId="77777777" w:rsidR="00B53E6B" w:rsidRDefault="00B53E6B" w:rsidP="00B53E6B">
      <w:pPr>
        <w:rPr>
          <w:rFonts w:ascii="Arial" w:hAnsi="Arial" w:cs="Times New Roman"/>
          <w:color w:val="000000"/>
          <w:sz w:val="18"/>
          <w:szCs w:val="18"/>
        </w:rPr>
      </w:pPr>
    </w:p>
    <w:p w14:paraId="6085D0AB" w14:textId="77777777" w:rsidR="001B7418" w:rsidRDefault="001B7418"/>
    <w:sectPr w:rsidR="001B7418" w:rsidSect="002101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4BB"/>
    <w:rsid w:val="00123C1D"/>
    <w:rsid w:val="00176928"/>
    <w:rsid w:val="001B7418"/>
    <w:rsid w:val="00210183"/>
    <w:rsid w:val="002A15B0"/>
    <w:rsid w:val="002C7AB2"/>
    <w:rsid w:val="004C1FCA"/>
    <w:rsid w:val="00506FC8"/>
    <w:rsid w:val="006304BB"/>
    <w:rsid w:val="006500F3"/>
    <w:rsid w:val="006B0DC4"/>
    <w:rsid w:val="008463E9"/>
    <w:rsid w:val="00957D89"/>
    <w:rsid w:val="009740FB"/>
    <w:rsid w:val="009B29B0"/>
    <w:rsid w:val="009C23AB"/>
    <w:rsid w:val="00A460CF"/>
    <w:rsid w:val="00B1096E"/>
    <w:rsid w:val="00B53E6B"/>
    <w:rsid w:val="00B564CF"/>
    <w:rsid w:val="00B8444B"/>
    <w:rsid w:val="00BB0406"/>
    <w:rsid w:val="00BE48C0"/>
    <w:rsid w:val="00C61327"/>
    <w:rsid w:val="00C800A9"/>
    <w:rsid w:val="00D31B66"/>
    <w:rsid w:val="00D415CF"/>
    <w:rsid w:val="00D565E2"/>
    <w:rsid w:val="00EF2378"/>
    <w:rsid w:val="00F468B1"/>
    <w:rsid w:val="00F5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56BF45"/>
  <w14:defaultImageDpi w14:val="300"/>
  <w15:docId w15:val="{61368202-D6E7-2D41-8159-34152EDC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4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0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564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PrformatHTMLCar">
    <w:name w:val="Préformaté HTML Car"/>
    <w:basedOn w:val="Policepardfaut"/>
    <w:link w:val="PrformatHTML"/>
    <w:uiPriority w:val="99"/>
    <w:rsid w:val="00B564CF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1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ong Liu</dc:creator>
  <cp:keywords/>
  <dc:description/>
  <cp:lastModifiedBy>Elodie Coulamy</cp:lastModifiedBy>
  <cp:revision>2</cp:revision>
  <dcterms:created xsi:type="dcterms:W3CDTF">2023-10-20T12:36:00Z</dcterms:created>
  <dcterms:modified xsi:type="dcterms:W3CDTF">2023-10-20T12:36:00Z</dcterms:modified>
</cp:coreProperties>
</file>